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097" w:rsidRPr="0085089F" w:rsidRDefault="00386230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386230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6731B">
        <w:rPr>
          <w:rFonts w:ascii="Times New Roman" w:hAnsi="Times New Roman" w:cs="Times New Roman"/>
          <w:b/>
          <w:bCs/>
          <w:sz w:val="24"/>
        </w:rPr>
        <w:t>S1</w:t>
      </w:r>
      <w:r w:rsidRPr="00386230">
        <w:rPr>
          <w:rFonts w:ascii="Times New Roman" w:hAnsi="Times New Roman" w:cs="Times New Roman"/>
          <w:b/>
          <w:bCs/>
          <w:sz w:val="24"/>
        </w:rPr>
        <w:t>.</w:t>
      </w:r>
      <w:r w:rsidR="0085089F">
        <w:rPr>
          <w:rFonts w:ascii="Times New Roman" w:hAnsi="Times New Roman" w:cs="Times New Roman"/>
          <w:b/>
          <w:bCs/>
          <w:sz w:val="24"/>
        </w:rPr>
        <w:t xml:space="preserve"> 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Comparison of </w:t>
      </w:r>
      <w:r w:rsidR="0085089F" w:rsidRPr="00386230">
        <w:rPr>
          <w:rFonts w:ascii="Times New Roman" w:hAnsi="Times New Roman" w:cs="Times New Roman"/>
          <w:sz w:val="24"/>
        </w:rPr>
        <w:t>characteristics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 in patients with </w:t>
      </w:r>
      <w:r w:rsidR="0085089F">
        <w:rPr>
          <w:rFonts w:ascii="Times New Roman" w:hAnsi="Times New Roman" w:cs="Times New Roman"/>
          <w:bCs/>
          <w:sz w:val="24"/>
        </w:rPr>
        <w:t>Pai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7"/>
        <w:gridCol w:w="2580"/>
        <w:gridCol w:w="1289"/>
        <w:gridCol w:w="1610"/>
      </w:tblGrid>
      <w:tr w:rsidR="00A77DCF" w:rsidRPr="001C6A5A" w:rsidTr="00BA6387"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:rsidR="00A77DCF" w:rsidRPr="001C6A5A" w:rsidRDefault="00197097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bookmarkStart w:id="0" w:name="OLE_LINK39"/>
            <w:r w:rsidRPr="001C6A5A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</w:tcPr>
          <w:p w:rsidR="00A77DCF" w:rsidRPr="001C6A5A" w:rsidRDefault="0085089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A77DCF" w:rsidRPr="001C6A5A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Z/χ</w:t>
            </w:r>
            <w:r w:rsidRPr="001C6A5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:rsidR="00A77DCF" w:rsidRPr="001C6A5A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</w:tr>
      <w:tr w:rsidR="00A77DCF" w:rsidRPr="00386230" w:rsidTr="00BA6387">
        <w:tc>
          <w:tcPr>
            <w:tcW w:w="1965" w:type="pct"/>
            <w:tcBorders>
              <w:top w:val="single" w:sz="4" w:space="0" w:color="auto"/>
              <w:bottom w:val="nil"/>
            </w:tcBorders>
          </w:tcPr>
          <w:p w:rsidR="00A77DCF" w:rsidRPr="00386230" w:rsidRDefault="0085089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, n (%)</w:t>
            </w:r>
          </w:p>
        </w:tc>
        <w:tc>
          <w:tcPr>
            <w:tcW w:w="1429" w:type="pct"/>
            <w:tcBorders>
              <w:top w:val="single" w:sz="4" w:space="0" w:color="auto"/>
              <w:bottom w:val="nil"/>
            </w:tcBorders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076</w:t>
            </w:r>
          </w:p>
        </w:tc>
        <w:tc>
          <w:tcPr>
            <w:tcW w:w="892" w:type="pct"/>
            <w:tcBorders>
              <w:top w:val="single" w:sz="4" w:space="0" w:color="auto"/>
              <w:bottom w:val="nil"/>
            </w:tcBorders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782</w:t>
            </w:r>
          </w:p>
        </w:tc>
      </w:tr>
      <w:tr w:rsidR="00A77DCF" w:rsidRPr="00386230" w:rsidTr="00BA6387">
        <w:tc>
          <w:tcPr>
            <w:tcW w:w="1965" w:type="pct"/>
            <w:tcBorders>
              <w:top w:val="nil"/>
              <w:bottom w:val="nil"/>
            </w:tcBorders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le</w:t>
            </w:r>
          </w:p>
        </w:tc>
        <w:tc>
          <w:tcPr>
            <w:tcW w:w="1429" w:type="pct"/>
            <w:tcBorders>
              <w:top w:val="nil"/>
              <w:bottom w:val="nil"/>
            </w:tcBorders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4 (43.59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DCF" w:rsidRPr="00386230" w:rsidTr="00BA6387">
        <w:tc>
          <w:tcPr>
            <w:tcW w:w="1965" w:type="pct"/>
            <w:tcBorders>
              <w:top w:val="nil"/>
            </w:tcBorders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Female</w:t>
            </w:r>
          </w:p>
        </w:tc>
        <w:tc>
          <w:tcPr>
            <w:tcW w:w="1429" w:type="pct"/>
            <w:tcBorders>
              <w:top w:val="nil"/>
            </w:tcBorders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3 (45.83)</w:t>
            </w:r>
          </w:p>
        </w:tc>
        <w:tc>
          <w:tcPr>
            <w:tcW w:w="714" w:type="pct"/>
            <w:tcBorders>
              <w:top w:val="nil"/>
            </w:tcBorders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  <w:tcBorders>
              <w:top w:val="nil"/>
            </w:tcBorders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429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4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-0.239</w:t>
            </w:r>
          </w:p>
        </w:tc>
        <w:tc>
          <w:tcPr>
            <w:tcW w:w="892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811</w:t>
            </w: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197097" w:rsidRPr="00386230">
              <w:rPr>
                <w:rFonts w:ascii="Times New Roman" w:hAnsi="Times New Roman" w:cs="Times New Roman"/>
                <w:sz w:val="24"/>
              </w:rPr>
              <w:t>80-85</w:t>
            </w:r>
          </w:p>
        </w:tc>
        <w:tc>
          <w:tcPr>
            <w:tcW w:w="1429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7 (37.78)</w:t>
            </w:r>
          </w:p>
        </w:tc>
        <w:tc>
          <w:tcPr>
            <w:tcW w:w="714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197097" w:rsidRPr="00386230">
              <w:rPr>
                <w:rFonts w:ascii="Times New Roman" w:hAnsi="Times New Roman" w:cs="Times New Roman"/>
                <w:sz w:val="24"/>
              </w:rPr>
              <w:t>86-90</w:t>
            </w:r>
          </w:p>
        </w:tc>
        <w:tc>
          <w:tcPr>
            <w:tcW w:w="1429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5 (43.21)</w:t>
            </w:r>
          </w:p>
        </w:tc>
        <w:tc>
          <w:tcPr>
            <w:tcW w:w="714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90</w:t>
            </w:r>
          </w:p>
        </w:tc>
        <w:tc>
          <w:tcPr>
            <w:tcW w:w="1429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5 (62.50)</w:t>
            </w:r>
          </w:p>
        </w:tc>
        <w:tc>
          <w:tcPr>
            <w:tcW w:w="714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Income </w:t>
            </w:r>
            <w:r w:rsidR="00CA2004" w:rsidRPr="00386230">
              <w:rPr>
                <w:rFonts w:ascii="Times New Roman" w:hAnsi="Times New Roman" w:cs="Times New Roman"/>
                <w:sz w:val="24"/>
              </w:rPr>
              <w:t>(RMB)</w:t>
            </w:r>
          </w:p>
        </w:tc>
        <w:tc>
          <w:tcPr>
            <w:tcW w:w="1429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4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186</w:t>
            </w:r>
          </w:p>
        </w:tc>
        <w:tc>
          <w:tcPr>
            <w:tcW w:w="892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852</w:t>
            </w: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197097" w:rsidRPr="00386230">
              <w:rPr>
                <w:rFonts w:ascii="Times New Roman" w:hAnsi="Times New Roman" w:cs="Times New Roman"/>
                <w:sz w:val="24"/>
              </w:rPr>
              <w:t>&lt;5000</w:t>
            </w:r>
          </w:p>
        </w:tc>
        <w:tc>
          <w:tcPr>
            <w:tcW w:w="1429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4 (45.94)</w:t>
            </w:r>
          </w:p>
        </w:tc>
        <w:tc>
          <w:tcPr>
            <w:tcW w:w="714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5000-6000</w:t>
            </w:r>
          </w:p>
        </w:tc>
        <w:tc>
          <w:tcPr>
            <w:tcW w:w="1429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20 (38.46)</w:t>
            </w:r>
          </w:p>
        </w:tc>
        <w:tc>
          <w:tcPr>
            <w:tcW w:w="714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6000</w:t>
            </w:r>
          </w:p>
        </w:tc>
        <w:tc>
          <w:tcPr>
            <w:tcW w:w="1429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3 (54.17)</w:t>
            </w:r>
          </w:p>
        </w:tc>
        <w:tc>
          <w:tcPr>
            <w:tcW w:w="714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1429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4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2.516</w:t>
            </w:r>
          </w:p>
        </w:tc>
        <w:tc>
          <w:tcPr>
            <w:tcW w:w="892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113</w:t>
            </w: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CA2004" w:rsidRPr="00386230">
              <w:rPr>
                <w:rFonts w:ascii="Times New Roman" w:hAnsi="Times New Roman" w:cs="Times New Roman"/>
                <w:sz w:val="24"/>
              </w:rPr>
              <w:t>Widowed</w:t>
            </w:r>
          </w:p>
        </w:tc>
        <w:tc>
          <w:tcPr>
            <w:tcW w:w="1429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25 (54.35)</w:t>
            </w:r>
          </w:p>
        </w:tc>
        <w:tc>
          <w:tcPr>
            <w:tcW w:w="714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DCF" w:rsidRPr="00386230" w:rsidTr="00BA6387">
        <w:tc>
          <w:tcPr>
            <w:tcW w:w="1965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rried and others</w:t>
            </w:r>
          </w:p>
        </w:tc>
        <w:tc>
          <w:tcPr>
            <w:tcW w:w="1429" w:type="pct"/>
          </w:tcPr>
          <w:p w:rsidR="00A77DCF" w:rsidRPr="00386230" w:rsidRDefault="00CA2004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42 (40.38)</w:t>
            </w:r>
          </w:p>
        </w:tc>
        <w:tc>
          <w:tcPr>
            <w:tcW w:w="714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A77DCF" w:rsidRPr="00386230" w:rsidRDefault="00A77DC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0"/>
    </w:tbl>
    <w:p w:rsidR="00CA2004" w:rsidRPr="00386230" w:rsidRDefault="00CA2004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386230">
        <w:rPr>
          <w:rFonts w:ascii="Times New Roman" w:hAnsi="Times New Roman" w:cs="Times New Roman"/>
          <w:sz w:val="24"/>
        </w:rPr>
        <w:br w:type="page"/>
      </w:r>
    </w:p>
    <w:p w:rsidR="00A77DCF" w:rsidRPr="00386230" w:rsidRDefault="0085089F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76731B">
        <w:rPr>
          <w:rFonts w:ascii="Times New Roman" w:hAnsi="Times New Roman" w:cs="Times New Roman"/>
          <w:b/>
          <w:bCs/>
          <w:sz w:val="24"/>
        </w:rPr>
        <w:t>S2</w:t>
      </w:r>
      <w:r w:rsidRPr="00386230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85089F">
        <w:rPr>
          <w:rFonts w:ascii="Times New Roman" w:hAnsi="Times New Roman" w:cs="Times New Roman"/>
          <w:bCs/>
          <w:sz w:val="24"/>
        </w:rPr>
        <w:t xml:space="preserve">Comparison of </w:t>
      </w:r>
      <w:r w:rsidRPr="00386230">
        <w:rPr>
          <w:rFonts w:ascii="Times New Roman" w:hAnsi="Times New Roman" w:cs="Times New Roman"/>
          <w:sz w:val="24"/>
        </w:rPr>
        <w:t>characteristics</w:t>
      </w:r>
      <w:r w:rsidRPr="0085089F">
        <w:rPr>
          <w:rFonts w:ascii="Times New Roman" w:hAnsi="Times New Roman" w:cs="Times New Roman"/>
          <w:bCs/>
          <w:sz w:val="24"/>
        </w:rPr>
        <w:t xml:space="preserve"> in patients with </w:t>
      </w:r>
      <w:r w:rsidRPr="00386230">
        <w:rPr>
          <w:rFonts w:ascii="Times New Roman" w:hAnsi="Times New Roman" w:cs="Times New Roman"/>
          <w:sz w:val="24"/>
        </w:rPr>
        <w:t>Sleep disord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08"/>
        <w:gridCol w:w="2740"/>
        <w:gridCol w:w="1612"/>
        <w:gridCol w:w="966"/>
      </w:tblGrid>
      <w:tr w:rsidR="00386230" w:rsidRPr="001C6A5A" w:rsidTr="00BA6387">
        <w:tc>
          <w:tcPr>
            <w:tcW w:w="2054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85089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Z/χ</w:t>
            </w:r>
            <w:r w:rsidRPr="001C6A5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</w:tr>
      <w:tr w:rsidR="00386230" w:rsidRPr="00386230" w:rsidTr="00BA6387">
        <w:tc>
          <w:tcPr>
            <w:tcW w:w="2054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518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057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811</w:t>
            </w:r>
          </w:p>
        </w:tc>
      </w:tr>
      <w:tr w:rsidR="00386230" w:rsidRPr="00386230" w:rsidTr="00BA6387">
        <w:tc>
          <w:tcPr>
            <w:tcW w:w="2054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le</w:t>
            </w:r>
          </w:p>
        </w:tc>
        <w:tc>
          <w:tcPr>
            <w:tcW w:w="1518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1 (39.74)</w:t>
            </w:r>
          </w:p>
        </w:tc>
        <w:tc>
          <w:tcPr>
            <w:tcW w:w="893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2054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Female</w:t>
            </w:r>
          </w:p>
        </w:tc>
        <w:tc>
          <w:tcPr>
            <w:tcW w:w="1518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0 (41.67)</w:t>
            </w:r>
          </w:p>
        </w:tc>
        <w:tc>
          <w:tcPr>
            <w:tcW w:w="893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.612</w:t>
            </w: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107</w:t>
            </w: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0-85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6 (35.56)</w:t>
            </w: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6-90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0 (37.04)</w:t>
            </w: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90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5 (62.50)</w:t>
            </w: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Income (RMB)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-0.280</w:t>
            </w: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779</w:t>
            </w: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lt;5000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2 (43.24)</w:t>
            </w: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5000-6000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8 (34.62)</w:t>
            </w: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6000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1 (45.83)</w:t>
            </w: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217</w:t>
            </w: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641</w:t>
            </w: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Widowed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20 (43.48)</w:t>
            </w: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2054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rried and others</w:t>
            </w:r>
          </w:p>
        </w:tc>
        <w:tc>
          <w:tcPr>
            <w:tcW w:w="151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41 (39.42)</w:t>
            </w:r>
          </w:p>
        </w:tc>
        <w:tc>
          <w:tcPr>
            <w:tcW w:w="893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CA2004" w:rsidRPr="00386230" w:rsidRDefault="00CA2004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  <w:sectPr w:rsidR="00CA2004" w:rsidRPr="00386230" w:rsidSect="001C6A5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A77DCF" w:rsidRPr="0085089F" w:rsidRDefault="005B18E5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3</w:t>
      </w:r>
      <w:r w:rsidR="0085089F" w:rsidRPr="00386230">
        <w:rPr>
          <w:rFonts w:ascii="Times New Roman" w:hAnsi="Times New Roman" w:cs="Times New Roman"/>
          <w:b/>
          <w:bCs/>
          <w:sz w:val="24"/>
        </w:rPr>
        <w:t>.</w:t>
      </w:r>
      <w:r w:rsidR="0085089F">
        <w:rPr>
          <w:rFonts w:ascii="Times New Roman" w:hAnsi="Times New Roman" w:cs="Times New Roman"/>
          <w:b/>
          <w:bCs/>
          <w:sz w:val="24"/>
        </w:rPr>
        <w:t xml:space="preserve"> 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Comparison of </w:t>
      </w:r>
      <w:r w:rsidR="0085089F" w:rsidRPr="00386230">
        <w:rPr>
          <w:rFonts w:ascii="Times New Roman" w:hAnsi="Times New Roman" w:cs="Times New Roman"/>
          <w:sz w:val="24"/>
        </w:rPr>
        <w:t>characteristics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 in patients with </w:t>
      </w:r>
      <w:r w:rsidR="0085089F" w:rsidRPr="00386230">
        <w:rPr>
          <w:rFonts w:ascii="Times New Roman" w:hAnsi="Times New Roman" w:cs="Times New Roman"/>
          <w:sz w:val="24"/>
        </w:rPr>
        <w:t>Chronic constip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7"/>
        <w:gridCol w:w="3385"/>
        <w:gridCol w:w="1128"/>
        <w:gridCol w:w="966"/>
      </w:tblGrid>
      <w:tr w:rsidR="00386230" w:rsidRPr="001C6A5A" w:rsidTr="00BA6387"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85089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Z/χ</w:t>
            </w:r>
            <w:r w:rsidRPr="001C6A5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</w:tr>
      <w:tr w:rsidR="00386230" w:rsidRPr="00386230" w:rsidTr="00BA6387">
        <w:tc>
          <w:tcPr>
            <w:tcW w:w="1965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875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519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471</w:t>
            </w:r>
          </w:p>
        </w:tc>
      </w:tr>
      <w:tr w:rsidR="00386230" w:rsidRPr="00386230" w:rsidTr="00BA6387">
        <w:tc>
          <w:tcPr>
            <w:tcW w:w="1965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le</w:t>
            </w:r>
          </w:p>
        </w:tc>
        <w:tc>
          <w:tcPr>
            <w:tcW w:w="1875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3 (16.67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965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Female</w:t>
            </w:r>
          </w:p>
        </w:tc>
        <w:tc>
          <w:tcPr>
            <w:tcW w:w="1875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9 (12.50)</w:t>
            </w:r>
          </w:p>
        </w:tc>
        <w:tc>
          <w:tcPr>
            <w:tcW w:w="625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.791</w:t>
            </w: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073</w:t>
            </w: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0-85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5 (11.11)</w:t>
            </w: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6-90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9 (11.11)</w:t>
            </w: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90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8 (33.33)</w:t>
            </w: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Income (RMB)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.130</w:t>
            </w: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259</w:t>
            </w: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lt;5000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9 (12.16)</w:t>
            </w: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5000-6000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8 (15.38)</w:t>
            </w: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6000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6 (25.00)</w:t>
            </w: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140</w:t>
            </w: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709</w:t>
            </w: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Widowed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6 (13.04)</w:t>
            </w: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rried and others</w:t>
            </w:r>
          </w:p>
        </w:tc>
        <w:tc>
          <w:tcPr>
            <w:tcW w:w="187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6 (15.38)</w:t>
            </w:r>
          </w:p>
        </w:tc>
        <w:tc>
          <w:tcPr>
            <w:tcW w:w="62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5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CA2004" w:rsidRPr="00386230" w:rsidRDefault="00CA2004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386230">
        <w:rPr>
          <w:rFonts w:ascii="Times New Roman" w:hAnsi="Times New Roman" w:cs="Times New Roman"/>
          <w:sz w:val="24"/>
        </w:rPr>
        <w:br w:type="page"/>
      </w:r>
    </w:p>
    <w:p w:rsidR="00A77DCF" w:rsidRPr="0085089F" w:rsidRDefault="005B18E5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4</w:t>
      </w:r>
      <w:r w:rsidR="0085089F" w:rsidRPr="00386230">
        <w:rPr>
          <w:rFonts w:ascii="Times New Roman" w:hAnsi="Times New Roman" w:cs="Times New Roman"/>
          <w:b/>
          <w:bCs/>
          <w:sz w:val="24"/>
        </w:rPr>
        <w:t>.</w:t>
      </w:r>
      <w:r w:rsidR="0085089F">
        <w:rPr>
          <w:rFonts w:ascii="Times New Roman" w:hAnsi="Times New Roman" w:cs="Times New Roman"/>
          <w:b/>
          <w:bCs/>
          <w:sz w:val="24"/>
        </w:rPr>
        <w:t xml:space="preserve"> 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Comparison of </w:t>
      </w:r>
      <w:r w:rsidR="0085089F" w:rsidRPr="00386230">
        <w:rPr>
          <w:rFonts w:ascii="Times New Roman" w:hAnsi="Times New Roman" w:cs="Times New Roman"/>
          <w:sz w:val="24"/>
        </w:rPr>
        <w:t>characteristics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 in patients with </w:t>
      </w:r>
      <w:r w:rsidR="0085089F" w:rsidRPr="00386230">
        <w:rPr>
          <w:rFonts w:ascii="Times New Roman" w:hAnsi="Times New Roman" w:cs="Times New Roman"/>
          <w:sz w:val="24"/>
        </w:rPr>
        <w:t>Urinary incontinen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6"/>
        <w:gridCol w:w="3267"/>
        <w:gridCol w:w="1246"/>
        <w:gridCol w:w="1087"/>
      </w:tblGrid>
      <w:tr w:rsidR="00386230" w:rsidRPr="001C6A5A" w:rsidTr="00BA6387">
        <w:tc>
          <w:tcPr>
            <w:tcW w:w="1898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85089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Z/χ</w:t>
            </w:r>
            <w:r w:rsidRPr="001C6A5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</w:tr>
      <w:tr w:rsidR="00386230" w:rsidRPr="00386230" w:rsidTr="00BA6387">
        <w:tc>
          <w:tcPr>
            <w:tcW w:w="1898" w:type="pct"/>
            <w:tcBorders>
              <w:top w:val="single" w:sz="4" w:space="0" w:color="auto"/>
              <w:bottom w:val="nil"/>
            </w:tcBorders>
          </w:tcPr>
          <w:p w:rsidR="00386230" w:rsidRPr="00386230" w:rsidRDefault="0085089F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810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798</w:t>
            </w:r>
          </w:p>
        </w:tc>
      </w:tr>
      <w:tr w:rsidR="00386230" w:rsidRPr="00386230" w:rsidTr="00BA6387">
        <w:tc>
          <w:tcPr>
            <w:tcW w:w="1898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le</w:t>
            </w:r>
          </w:p>
        </w:tc>
        <w:tc>
          <w:tcPr>
            <w:tcW w:w="1810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6 (20.51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898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Female</w:t>
            </w:r>
          </w:p>
        </w:tc>
        <w:tc>
          <w:tcPr>
            <w:tcW w:w="1810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6 (22.22)</w:t>
            </w:r>
          </w:p>
        </w:tc>
        <w:tc>
          <w:tcPr>
            <w:tcW w:w="690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.933</w:t>
            </w: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053</w:t>
            </w: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0-85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7 (15.56)</w:t>
            </w: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6-90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5 (18.52)</w:t>
            </w: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90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0 (41.67)</w:t>
            </w: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Income (RMB)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032</w:t>
            </w: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974</w:t>
            </w: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lt;5000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5 (20.27)</w:t>
            </w: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5000-6000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3 (25.00)</w:t>
            </w: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6000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4 (16.67)</w:t>
            </w: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936</w:t>
            </w: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Widowed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0 (21.74)</w:t>
            </w: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BA6387">
        <w:tc>
          <w:tcPr>
            <w:tcW w:w="1898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rried and others</w:t>
            </w:r>
          </w:p>
        </w:tc>
        <w:tc>
          <w:tcPr>
            <w:tcW w:w="1810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22 (21.15)</w:t>
            </w:r>
          </w:p>
        </w:tc>
        <w:tc>
          <w:tcPr>
            <w:tcW w:w="690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CA2004" w:rsidRPr="00386230" w:rsidRDefault="00CA2004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386230">
        <w:rPr>
          <w:rFonts w:ascii="Times New Roman" w:hAnsi="Times New Roman" w:cs="Times New Roman"/>
          <w:sz w:val="24"/>
        </w:rPr>
        <w:br w:type="page"/>
      </w:r>
    </w:p>
    <w:p w:rsidR="00A77DCF" w:rsidRPr="00386230" w:rsidRDefault="005B18E5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bookmarkStart w:id="1" w:name="OLE_LINK9"/>
      <w:r>
        <w:rPr>
          <w:rFonts w:ascii="Times New Roman" w:hAnsi="Times New Roman" w:cs="Times New Roman"/>
          <w:b/>
          <w:bCs/>
          <w:sz w:val="24"/>
        </w:rPr>
        <w:lastRenderedPageBreak/>
        <w:t>Table S5</w:t>
      </w:r>
      <w:r w:rsidR="0085089F" w:rsidRPr="00386230">
        <w:rPr>
          <w:rFonts w:ascii="Times New Roman" w:hAnsi="Times New Roman" w:cs="Times New Roman"/>
          <w:b/>
          <w:bCs/>
          <w:sz w:val="24"/>
        </w:rPr>
        <w:t>.</w:t>
      </w:r>
      <w:r w:rsidR="0085089F">
        <w:rPr>
          <w:rFonts w:ascii="Times New Roman" w:hAnsi="Times New Roman" w:cs="Times New Roman"/>
          <w:b/>
          <w:bCs/>
          <w:sz w:val="24"/>
        </w:rPr>
        <w:t xml:space="preserve"> 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Comparison of </w:t>
      </w:r>
      <w:r w:rsidR="0085089F" w:rsidRPr="00386230">
        <w:rPr>
          <w:rFonts w:ascii="Times New Roman" w:hAnsi="Times New Roman" w:cs="Times New Roman"/>
          <w:sz w:val="24"/>
        </w:rPr>
        <w:t>characteristics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 in patients with </w:t>
      </w:r>
      <w:r w:rsidR="0085089F" w:rsidRPr="00386230">
        <w:rPr>
          <w:rFonts w:ascii="Times New Roman" w:hAnsi="Times New Roman" w:cs="Times New Roman"/>
          <w:sz w:val="24"/>
        </w:rPr>
        <w:t>Polypharmac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9"/>
        <w:gridCol w:w="2899"/>
        <w:gridCol w:w="968"/>
        <w:gridCol w:w="1610"/>
      </w:tblGrid>
      <w:tr w:rsidR="00386230" w:rsidRPr="001C6A5A" w:rsidTr="001C6A5A">
        <w:tc>
          <w:tcPr>
            <w:tcW w:w="1966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:rsidR="00386230" w:rsidRPr="001C6A5A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85089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Z/χ</w:t>
            </w:r>
            <w:r w:rsidRPr="001C6A5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</w:tr>
      <w:tr w:rsidR="00386230" w:rsidRPr="00386230" w:rsidTr="001C6A5A">
        <w:tc>
          <w:tcPr>
            <w:tcW w:w="1966" w:type="pct"/>
            <w:tcBorders>
              <w:top w:val="single" w:sz="4" w:space="0" w:color="auto"/>
              <w:bottom w:val="nil"/>
            </w:tcBorders>
          </w:tcPr>
          <w:p w:rsidR="00386230" w:rsidRPr="00386230" w:rsidRDefault="0085089F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  <w:bookmarkStart w:id="2" w:name="_GoBack"/>
            <w:bookmarkEnd w:id="2"/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223</w:t>
            </w:r>
          </w:p>
        </w:tc>
        <w:tc>
          <w:tcPr>
            <w:tcW w:w="892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637</w:t>
            </w:r>
          </w:p>
        </w:tc>
      </w:tr>
      <w:tr w:rsidR="00386230" w:rsidRPr="00386230" w:rsidTr="001C6A5A">
        <w:tc>
          <w:tcPr>
            <w:tcW w:w="1966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le</w:t>
            </w: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3 (16.67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6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Female</w:t>
            </w: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0 (13.89)</w:t>
            </w:r>
          </w:p>
        </w:tc>
        <w:tc>
          <w:tcPr>
            <w:tcW w:w="536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606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.539</w:t>
            </w: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124</w:t>
            </w: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0-85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5 (11.11)</w:t>
            </w: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6-90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1 (13.58)</w:t>
            </w: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90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7 (29.17)</w:t>
            </w: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Income (RMB)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.018</w:t>
            </w: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308</w:t>
            </w: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lt;5000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0 (13.51)</w:t>
            </w: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5000-6000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8 (15.38)</w:t>
            </w: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6000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6 (25.00)</w:t>
            </w: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216</w:t>
            </w: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642</w:t>
            </w: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Widowed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8 (17.39)</w:t>
            </w: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rried and others</w:t>
            </w:r>
          </w:p>
        </w:tc>
        <w:tc>
          <w:tcPr>
            <w:tcW w:w="1606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5 (14.42)</w:t>
            </w:r>
          </w:p>
        </w:tc>
        <w:tc>
          <w:tcPr>
            <w:tcW w:w="536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CA2004" w:rsidRPr="00386230" w:rsidRDefault="00CA2004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386230">
        <w:rPr>
          <w:rFonts w:ascii="Times New Roman" w:hAnsi="Times New Roman" w:cs="Times New Roman"/>
          <w:sz w:val="24"/>
        </w:rPr>
        <w:br w:type="page"/>
      </w:r>
    </w:p>
    <w:tbl>
      <w:tblPr>
        <w:tblpPr w:leftFromText="180" w:rightFromText="180" w:horzAnchor="margin" w:tblpY="403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7"/>
        <w:gridCol w:w="2580"/>
        <w:gridCol w:w="1289"/>
        <w:gridCol w:w="1610"/>
      </w:tblGrid>
      <w:tr w:rsidR="00386230" w:rsidRPr="00386230" w:rsidTr="001C6A5A"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lastRenderedPageBreak/>
              <w:t>Variable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85089F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Z/χ</w:t>
            </w:r>
            <w:r w:rsidRPr="001C6A5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:rsidR="00386230" w:rsidRPr="001C6A5A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1C6A5A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</w:tr>
      <w:tr w:rsidR="00386230" w:rsidRPr="00386230" w:rsidTr="001C6A5A">
        <w:tc>
          <w:tcPr>
            <w:tcW w:w="1965" w:type="pct"/>
            <w:tcBorders>
              <w:top w:val="single" w:sz="4" w:space="0" w:color="auto"/>
              <w:bottom w:val="nil"/>
            </w:tcBorders>
          </w:tcPr>
          <w:p w:rsidR="00386230" w:rsidRPr="00386230" w:rsidRDefault="0085089F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429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204</w:t>
            </w:r>
          </w:p>
        </w:tc>
        <w:tc>
          <w:tcPr>
            <w:tcW w:w="892" w:type="pct"/>
            <w:tcBorders>
              <w:top w:val="single" w:sz="4" w:space="0" w:color="auto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652</w:t>
            </w:r>
          </w:p>
        </w:tc>
      </w:tr>
      <w:tr w:rsidR="00386230" w:rsidRPr="00386230" w:rsidTr="001C6A5A">
        <w:tc>
          <w:tcPr>
            <w:tcW w:w="1965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le</w:t>
            </w:r>
          </w:p>
        </w:tc>
        <w:tc>
          <w:tcPr>
            <w:tcW w:w="1429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5 (6.41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5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Female</w:t>
            </w:r>
          </w:p>
        </w:tc>
        <w:tc>
          <w:tcPr>
            <w:tcW w:w="1429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6 (8.33)</w:t>
            </w:r>
          </w:p>
        </w:tc>
        <w:tc>
          <w:tcPr>
            <w:tcW w:w="714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  <w:tcBorders>
              <w:top w:val="nil"/>
            </w:tcBorders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684</w:t>
            </w: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494</w:t>
            </w: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0-85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2 (4.44)</w:t>
            </w: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86-90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7 (8.64)</w:t>
            </w: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90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2 (8.33)</w:t>
            </w: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Income (RMB)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-0.926</w:t>
            </w: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355</w:t>
            </w: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lt;5000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7 (9.46)</w:t>
            </w: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5000-6000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 (5.77)</w:t>
            </w: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&gt;6000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1 (4.17)</w:t>
            </w: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064</w:t>
            </w: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0.800</w:t>
            </w: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Widowed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3 (6.52)</w:t>
            </w: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230" w:rsidRPr="00386230" w:rsidTr="001C6A5A">
        <w:tc>
          <w:tcPr>
            <w:tcW w:w="1965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 xml:space="preserve">  Married and others</w:t>
            </w:r>
          </w:p>
        </w:tc>
        <w:tc>
          <w:tcPr>
            <w:tcW w:w="1429" w:type="pct"/>
          </w:tcPr>
          <w:p w:rsidR="00386230" w:rsidRPr="00386230" w:rsidRDefault="00386230" w:rsidP="001C6A5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86230">
              <w:rPr>
                <w:rFonts w:ascii="Times New Roman" w:hAnsi="Times New Roman" w:cs="Times New Roman"/>
                <w:sz w:val="24"/>
              </w:rPr>
              <w:t>8 (7.69)</w:t>
            </w:r>
          </w:p>
        </w:tc>
        <w:tc>
          <w:tcPr>
            <w:tcW w:w="714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2" w:type="pct"/>
          </w:tcPr>
          <w:p w:rsidR="00386230" w:rsidRPr="00386230" w:rsidRDefault="00386230" w:rsidP="001C6A5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5089F" w:rsidRPr="0085089F" w:rsidRDefault="005B18E5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6</w:t>
      </w:r>
      <w:r w:rsidR="0085089F" w:rsidRPr="00386230">
        <w:rPr>
          <w:rFonts w:ascii="Times New Roman" w:hAnsi="Times New Roman" w:cs="Times New Roman"/>
          <w:b/>
          <w:bCs/>
          <w:sz w:val="24"/>
        </w:rPr>
        <w:t>.</w:t>
      </w:r>
      <w:r w:rsidR="0085089F">
        <w:rPr>
          <w:rFonts w:ascii="Times New Roman" w:hAnsi="Times New Roman" w:cs="Times New Roman"/>
          <w:b/>
          <w:bCs/>
          <w:sz w:val="24"/>
        </w:rPr>
        <w:t xml:space="preserve"> 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Comparison of </w:t>
      </w:r>
      <w:r w:rsidR="0085089F" w:rsidRPr="00386230">
        <w:rPr>
          <w:rFonts w:ascii="Times New Roman" w:hAnsi="Times New Roman" w:cs="Times New Roman"/>
          <w:sz w:val="24"/>
        </w:rPr>
        <w:t>characteristics</w:t>
      </w:r>
      <w:r w:rsidR="0085089F" w:rsidRPr="0085089F">
        <w:rPr>
          <w:rFonts w:ascii="Times New Roman" w:hAnsi="Times New Roman" w:cs="Times New Roman"/>
          <w:bCs/>
          <w:sz w:val="24"/>
        </w:rPr>
        <w:t xml:space="preserve"> in patients with </w:t>
      </w:r>
      <w:r w:rsidR="0085089F" w:rsidRPr="0085089F">
        <w:rPr>
          <w:rFonts w:ascii="Times New Roman" w:hAnsi="Times New Roman" w:cs="Times New Roman"/>
          <w:sz w:val="24"/>
        </w:rPr>
        <w:t>Dementia</w:t>
      </w:r>
    </w:p>
    <w:p w:rsidR="00A77DCF" w:rsidRPr="0085089F" w:rsidRDefault="00A77DCF" w:rsidP="001C6A5A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 w:rsidR="00A77DCF" w:rsidRPr="0085089F" w:rsidSect="001C6A5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4041" w:rsidRDefault="004D4041" w:rsidP="00197097">
      <w:r>
        <w:separator/>
      </w:r>
    </w:p>
  </w:endnote>
  <w:endnote w:type="continuationSeparator" w:id="0">
    <w:p w:rsidR="004D4041" w:rsidRDefault="004D4041" w:rsidP="0019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4041" w:rsidRDefault="004D4041" w:rsidP="00197097">
      <w:r>
        <w:separator/>
      </w:r>
    </w:p>
  </w:footnote>
  <w:footnote w:type="continuationSeparator" w:id="0">
    <w:p w:rsidR="004D4041" w:rsidRDefault="004D4041" w:rsidP="00197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DCF"/>
    <w:rsid w:val="00197097"/>
    <w:rsid w:val="001C6A5A"/>
    <w:rsid w:val="002743C6"/>
    <w:rsid w:val="00386230"/>
    <w:rsid w:val="004D4041"/>
    <w:rsid w:val="005B18E5"/>
    <w:rsid w:val="0076731B"/>
    <w:rsid w:val="0085089F"/>
    <w:rsid w:val="00A77DCF"/>
    <w:rsid w:val="00B6104C"/>
    <w:rsid w:val="00BA6387"/>
    <w:rsid w:val="00C66B1D"/>
    <w:rsid w:val="00CA2004"/>
    <w:rsid w:val="00FB1C53"/>
    <w:rsid w:val="00FE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4924FA-3D2A-4AAF-A069-35FC94DF7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7DCF"/>
    <w:pPr>
      <w:widowControl w:val="0"/>
      <w:jc w:val="both"/>
    </w:pPr>
    <w:rPr>
      <w:rFonts w:ascii="Calibri" w:eastAsia="宋体" w:hAnsi="Calibri" w:cs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097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097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59"/>
    <w:qFormat/>
    <w:rsid w:val="0019709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D-19857</dc:creator>
  <cp:keywords/>
  <dc:description/>
  <cp:lastModifiedBy>   </cp:lastModifiedBy>
  <cp:revision>5</cp:revision>
  <dcterms:created xsi:type="dcterms:W3CDTF">2024-12-30T10:52:00Z</dcterms:created>
  <dcterms:modified xsi:type="dcterms:W3CDTF">2025-09-12T06:11:00Z</dcterms:modified>
</cp:coreProperties>
</file>